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 xml:space="preserve">. </w:t>
      </w:r>
      <w:r>
        <w:rPr>
          <w:sz w:val="24"/>
        </w:rPr>
        <w:t xml:space="preserve">Oligonucleotide </w:t>
      </w:r>
      <w:r>
        <w:rPr>
          <w:sz w:val="24"/>
        </w:rPr>
        <w:t>primer sequences</w:t>
      </w:r>
      <w:r>
        <w:rPr>
          <w:sz w:val="24"/>
        </w:rPr>
        <w:t xml:space="preserve"> of quantitative r</w:t>
      </w:r>
      <w:r>
        <w:rPr/>
        <w:t>eal-time PCR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354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Forward primer (5’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Reverse primer (5’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bCs/>
              </w:rPr>
              <w:t>Mouse gene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yclin D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CACCGACAACTCTGTGAAGC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CCAGGTTCCACTTCAGCTTA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vr2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CACAGCCCACTTCAAATCC 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ACCAAATCTTCCCCTTGCT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YP19A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CACATCATGCTGGACA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AGTCCTTGACGGATCG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450s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GACGCATCAAGCAGC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TGGAGGCAGGTTGAGCA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SR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AGGGCAGTCACAATGAA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CCAGGTCATTCTCCAC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GGCCGTTCTTAGTTGG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GACATCTAAGGGCATC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Human gen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VR2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AAAGATGGCCACAAACCTG 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AACCTGTCCATGGGTATC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s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GGCTACCACATCCAAGGAA  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GGAATTACCGCGGCT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kern w:val="0"/>
        <w:szCs w:val="21"/>
      </w:rPr>
    </w:pP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3:55:00Z</dcterms:created>
  <dc:creator>1</dc:creator>
  <dc:description/>
  <cp:keywords/>
  <dc:language>en-US</dc:language>
  <cp:lastModifiedBy>1</cp:lastModifiedBy>
  <dcterms:modified xsi:type="dcterms:W3CDTF">2013-01-14T13:56:00Z</dcterms:modified>
  <cp:revision>1</cp:revision>
  <dc:subject/>
  <dc:title>Table S2</dc:title>
</cp:coreProperties>
</file>